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5467B" w14:textId="0ABAFFA2" w:rsidR="00602C81" w:rsidRPr="00D67862" w:rsidRDefault="00602C81" w:rsidP="00D67862">
      <w:pPr>
        <w:rPr>
          <w:rFonts w:ascii="Times New Roman" w:hAnsi="Times New Roman" w:cs="Times New Roman"/>
          <w:sz w:val="24"/>
          <w:szCs w:val="24"/>
        </w:rPr>
      </w:pPr>
      <w:r w:rsidRPr="00D67862">
        <w:rPr>
          <w:rFonts w:ascii="Times New Roman" w:hAnsi="Times New Roman" w:cs="Times New Roman"/>
          <w:b/>
          <w:bCs/>
          <w:sz w:val="24"/>
          <w:szCs w:val="24"/>
        </w:rPr>
        <w:t>Multimedia Append</w:t>
      </w:r>
      <w:r w:rsidR="00591CD9" w:rsidRPr="00D67862">
        <w:rPr>
          <w:rFonts w:ascii="Times New Roman" w:hAnsi="Times New Roman" w:cs="Times New Roman"/>
          <w:b/>
          <w:bCs/>
          <w:sz w:val="24"/>
          <w:szCs w:val="24"/>
        </w:rPr>
        <w:t>ix 2</w:t>
      </w:r>
      <w:r w:rsidR="00D67862" w:rsidRPr="00D678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67862" w:rsidRPr="00D67862">
        <w:rPr>
          <w:rFonts w:ascii="Times New Roman" w:hAnsi="Times New Roman" w:cs="Times New Roman"/>
          <w:sz w:val="24"/>
          <w:szCs w:val="24"/>
        </w:rPr>
        <w:t xml:space="preserve"> </w:t>
      </w:r>
      <w:r w:rsidR="00D67862" w:rsidRPr="00D67862">
        <w:rPr>
          <w:rFonts w:ascii="Times New Roman" w:hAnsi="Times New Roman" w:cs="Times New Roman"/>
          <w:sz w:val="24"/>
          <w:szCs w:val="24"/>
        </w:rPr>
        <w:t xml:space="preserve">Comparison of attitudes toward </w:t>
      </w:r>
      <w:r w:rsidR="00D67862">
        <w:rPr>
          <w:rFonts w:ascii="Times New Roman" w:hAnsi="Times New Roman" w:cs="Times New Roman"/>
          <w:sz w:val="24"/>
          <w:szCs w:val="24"/>
        </w:rPr>
        <w:t>h</w:t>
      </w:r>
      <w:r w:rsidR="00D67862" w:rsidRPr="00D67862">
        <w:rPr>
          <w:rFonts w:ascii="Times New Roman" w:hAnsi="Times New Roman" w:cs="Times New Roman"/>
          <w:sz w:val="24"/>
          <w:szCs w:val="24"/>
        </w:rPr>
        <w:t>uman papillomavirus</w:t>
      </w:r>
      <w:r w:rsidR="00D67862" w:rsidRPr="00D67862">
        <w:rPr>
          <w:rFonts w:ascii="Times New Roman" w:hAnsi="Times New Roman" w:cs="Times New Roman"/>
          <w:sz w:val="24"/>
          <w:szCs w:val="24"/>
        </w:rPr>
        <w:t xml:space="preserve"> </w:t>
      </w:r>
      <w:r w:rsidR="00D67862" w:rsidRPr="00D67862">
        <w:rPr>
          <w:rFonts w:ascii="Times New Roman" w:hAnsi="Times New Roman" w:cs="Times New Roman"/>
          <w:sz w:val="24"/>
          <w:szCs w:val="24"/>
        </w:rPr>
        <w:t>vaccination and screening test</w:t>
      </w:r>
      <w:r w:rsidR="00D67862">
        <w:rPr>
          <w:rFonts w:ascii="Times New Roman" w:hAnsi="Times New Roman" w:cs="Times New Roman"/>
          <w:sz w:val="24"/>
          <w:szCs w:val="24"/>
        </w:rPr>
        <w:t>s</w:t>
      </w:r>
      <w:r w:rsidR="00D67862" w:rsidRPr="00D67862">
        <w:rPr>
          <w:rFonts w:ascii="Times New Roman" w:hAnsi="Times New Roman" w:cs="Times New Roman"/>
          <w:sz w:val="24"/>
          <w:szCs w:val="24"/>
        </w:rPr>
        <w:t xml:space="preserve"> in women</w:t>
      </w:r>
      <w:r w:rsidR="00D67862">
        <w:rPr>
          <w:rFonts w:ascii="Times New Roman" w:hAnsi="Times New Roman" w:cs="Times New Roman"/>
          <w:sz w:val="24"/>
          <w:szCs w:val="24"/>
        </w:rPr>
        <w:t>.</w:t>
      </w:r>
    </w:p>
    <w:p w14:paraId="69B67216" w14:textId="77777777" w:rsidR="008846B5" w:rsidRPr="00D67862" w:rsidRDefault="008846B5" w:rsidP="00DA1BB3">
      <w:pPr>
        <w:rPr>
          <w:rFonts w:ascii="Times New Roman" w:hAnsi="Times New Roman" w:cs="Times New Roman"/>
        </w:rPr>
      </w:pPr>
    </w:p>
    <w:tbl>
      <w:tblPr>
        <w:tblW w:w="13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940"/>
        <w:gridCol w:w="1620"/>
        <w:gridCol w:w="1380"/>
        <w:gridCol w:w="1380"/>
        <w:gridCol w:w="1600"/>
        <w:gridCol w:w="880"/>
        <w:gridCol w:w="2040"/>
        <w:gridCol w:w="840"/>
        <w:gridCol w:w="440"/>
      </w:tblGrid>
      <w:tr w:rsidR="00510D67" w:rsidRPr="00D67862" w14:paraId="55738ECD" w14:textId="77777777" w:rsidTr="00DA1BB3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412CB4" w14:textId="77777777" w:rsidR="00510D67" w:rsidRPr="00D67862" w:rsidRDefault="00510D67" w:rsidP="00A11A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05CDBBE" w14:textId="77777777" w:rsidR="00510D67" w:rsidRPr="00D67862" w:rsidRDefault="00510D67" w:rsidP="00A11A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566E682" w14:textId="77777777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7A5E4F1" w14:textId="77777777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24CB19D" w14:textId="77777777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5360" w:type="dxa"/>
            <w:gridSpan w:val="4"/>
            <w:shd w:val="clear" w:color="auto" w:fill="auto"/>
            <w:vAlign w:val="center"/>
            <w:hideMark/>
          </w:tcPr>
          <w:p w14:paraId="6346B97C" w14:textId="77777777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Yes vs. Othe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B46C801" w14:textId="77777777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0D67" w:rsidRPr="00D67862" w14:paraId="66EB504F" w14:textId="77777777" w:rsidTr="00DA1BB3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3A3067" w14:textId="77777777" w:rsidR="00510D67" w:rsidRPr="00D67862" w:rsidRDefault="00510D67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C5FC8C4" w14:textId="77777777" w:rsidR="00510D67" w:rsidRPr="00D67862" w:rsidRDefault="00510D67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1A5EFE2" w14:textId="77777777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5F05B10" w14:textId="77777777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0E243DD" w14:textId="77777777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535240F6" w14:textId="045755C8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R</w:t>
            </w:r>
            <w:r w:rsidR="00A0761D" w:rsidRPr="00D67862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D6786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95% </w:t>
            </w:r>
            <w:proofErr w:type="spellStart"/>
            <w:r w:rsidRPr="00D6786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I</w:t>
            </w:r>
            <w:r w:rsidR="00A0761D" w:rsidRPr="00D67862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  <w:r w:rsidRPr="00D6786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59308BE" w14:textId="711CF86E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4C31FAA" w14:textId="77777777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CA290E8" w14:textId="26814013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39DC715" w14:textId="77777777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510D67" w:rsidRPr="00D67862" w14:paraId="112F597E" w14:textId="77777777" w:rsidTr="00DA1BB3">
        <w:trPr>
          <w:trHeight w:val="31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74E52D" w14:textId="77777777" w:rsidR="00510D67" w:rsidRPr="00D67862" w:rsidRDefault="00510D67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6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5B88E090" w14:textId="33C4E138" w:rsidR="00510D67" w:rsidRPr="00D67862" w:rsidRDefault="00510D67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D1BDFD6" w14:textId="0C6FB023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2166E152" w14:textId="3DC0F9C7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02DED2B2" w14:textId="60BFEBAB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3945AA37" w14:textId="54B5E285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409FD8A0" w14:textId="10DBA0D6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4F463808" w14:textId="06E16B3C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3E076CD" w14:textId="3CE70CC3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53A85E4" w14:textId="77777777" w:rsidR="00510D67" w:rsidRPr="00D67862" w:rsidRDefault="00510D67" w:rsidP="00A11A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0FDA" w:rsidRPr="00D67862" w14:paraId="7F10047E" w14:textId="77777777" w:rsidTr="009D0EBF">
        <w:trPr>
          <w:trHeight w:val="310"/>
        </w:trPr>
        <w:tc>
          <w:tcPr>
            <w:tcW w:w="1060" w:type="dxa"/>
            <w:shd w:val="clear" w:color="auto" w:fill="auto"/>
            <w:noWrap/>
            <w:vAlign w:val="center"/>
          </w:tcPr>
          <w:p w14:paraId="4B8A56D8" w14:textId="77777777" w:rsidR="00EE0FDA" w:rsidRPr="00D67862" w:rsidRDefault="00EE0FDA" w:rsidP="00EE0F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15327590" w14:textId="095BC563" w:rsidR="00EE0FDA" w:rsidRPr="00D67862" w:rsidRDefault="00EE0FDA" w:rsidP="00EE0F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BD4C7AA" w14:textId="20B017E5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44 (17.3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CFCA0FF" w14:textId="1E91771F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5 (18.1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2B9211E" w14:textId="4D93AC50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9 (16.6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53384481" w14:textId="354660EA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11 (0.77-1.59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0A8E314" w14:textId="7EE0A6AE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58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5A1C446A" w14:textId="6794A500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0.8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97981A9" w14:textId="46241C24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="00D10187"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156FDA22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0FDA" w:rsidRPr="00D67862" w14:paraId="02819654" w14:textId="77777777" w:rsidTr="00DA1BB3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88EC32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FDA278E" w14:textId="77777777" w:rsidR="00EE0FDA" w:rsidRPr="00D67862" w:rsidRDefault="00EE0FDA" w:rsidP="00EE0F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F2C7A47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9 (19.2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85BF433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8 (18.8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AB40C7D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1 (19.5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84FE796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C74269A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0EF9DC3B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28287B2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49C7D5A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0FDA" w:rsidRPr="00D67862" w14:paraId="581D7C96" w14:textId="77777777" w:rsidTr="00DA1BB3">
        <w:trPr>
          <w:trHeight w:val="31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70C392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410B9494" w14:textId="18FC7E89" w:rsidR="00EE0FDA" w:rsidRPr="00D67862" w:rsidRDefault="00EA5AAF" w:rsidP="00EE0F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’m not sur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44FC8C1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27 (63.5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3D58FE5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62 (63.1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2FE20BB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65 (63.9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A3A65ED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D64ED37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3ED590F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37E5483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07D0B0C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0FDA" w:rsidRPr="00D67862" w14:paraId="156FB760" w14:textId="77777777" w:rsidTr="00DA1BB3">
        <w:trPr>
          <w:trHeight w:val="310"/>
        </w:trPr>
        <w:tc>
          <w:tcPr>
            <w:tcW w:w="1060" w:type="dxa"/>
            <w:shd w:val="clear" w:color="auto" w:fill="auto"/>
            <w:vAlign w:val="center"/>
            <w:hideMark/>
          </w:tcPr>
          <w:p w14:paraId="7E416D4B" w14:textId="77777777" w:rsidR="00EE0FDA" w:rsidRPr="00D67862" w:rsidRDefault="00EE0FDA" w:rsidP="00EE0F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7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2F0AC3A5" w14:textId="0F05ABB2" w:rsidR="00EE0FDA" w:rsidRPr="00D67862" w:rsidRDefault="00EE0FDA" w:rsidP="00EE0FD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B004BE9" w14:textId="2C53342F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656D019C" w14:textId="1AA0F7E8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21E3A0F4" w14:textId="27BD0CCE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34A27DF8" w14:textId="5AA930AC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58C757F4" w14:textId="3BF254BA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728602B4" w14:textId="5039294D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A22B625" w14:textId="0C9F241D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B25B92" w14:textId="77777777" w:rsidR="00EE0FDA" w:rsidRPr="00D67862" w:rsidRDefault="00EE0FDA" w:rsidP="00EE0FD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6ED3" w:rsidRPr="00D67862" w14:paraId="124DA29C" w14:textId="77777777" w:rsidTr="009D0EBF">
        <w:trPr>
          <w:trHeight w:val="310"/>
        </w:trPr>
        <w:tc>
          <w:tcPr>
            <w:tcW w:w="1060" w:type="dxa"/>
            <w:shd w:val="clear" w:color="auto" w:fill="auto"/>
            <w:vAlign w:val="center"/>
          </w:tcPr>
          <w:p w14:paraId="26942800" w14:textId="77777777" w:rsidR="00AD6ED3" w:rsidRPr="00D67862" w:rsidRDefault="00AD6ED3" w:rsidP="00AD6ED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1CCF5D6C" w14:textId="1BF51E1A" w:rsidR="00AD6ED3" w:rsidRPr="00D67862" w:rsidRDefault="00AD6ED3" w:rsidP="00AD6ED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3FAE68" w14:textId="25908BA9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6 (12.8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812B222" w14:textId="354A9F6C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4 (13.0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048A0D6" w14:textId="0AD2C196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2 (12.5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5D4F0D74" w14:textId="525958AE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04 (0.70-1.57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CC40191" w14:textId="0B67538F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84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467CFD21" w14:textId="60B89005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0.8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407B294" w14:textId="0520A59F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="00D10187"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8</w:t>
            </w: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765ABE90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6ED3" w:rsidRPr="00D67862" w14:paraId="4BCB7D02" w14:textId="77777777" w:rsidTr="00DA1BB3">
        <w:trPr>
          <w:trHeight w:val="310"/>
        </w:trPr>
        <w:tc>
          <w:tcPr>
            <w:tcW w:w="1060" w:type="dxa"/>
            <w:shd w:val="clear" w:color="auto" w:fill="auto"/>
            <w:vAlign w:val="center"/>
            <w:hideMark/>
          </w:tcPr>
          <w:p w14:paraId="79DA8E5A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94008A" w14:textId="77777777" w:rsidR="00AD6ED3" w:rsidRPr="00D67862" w:rsidRDefault="00AD6ED3" w:rsidP="00AD6ED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8E5930F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3 (18.4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A4799FC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8 (18.8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7EB5C33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5 (18.1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B3CC98D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60CE277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758CA92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46006A1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2EAFBD2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D6ED3" w:rsidRPr="00D67862" w14:paraId="51C2878A" w14:textId="77777777" w:rsidTr="00DA1BB3">
        <w:trPr>
          <w:trHeight w:val="310"/>
        </w:trPr>
        <w:tc>
          <w:tcPr>
            <w:tcW w:w="1060" w:type="dxa"/>
            <w:shd w:val="clear" w:color="auto" w:fill="auto"/>
            <w:vAlign w:val="center"/>
            <w:hideMark/>
          </w:tcPr>
          <w:p w14:paraId="588787C6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62708CCC" w14:textId="298F0D89" w:rsidR="00AD6ED3" w:rsidRPr="00D67862" w:rsidRDefault="00EA5AAF" w:rsidP="00AD6ED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’m not sur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2D64E18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71 (68.8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27EBC58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83 (68.2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30C5CB4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88 (69.4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5C4D2BF9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79CCD58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757E734B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F1A0BA5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53D751B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D6ED3" w:rsidRPr="00D67862" w14:paraId="7B3F03ED" w14:textId="77777777" w:rsidTr="00DA1BB3">
        <w:trPr>
          <w:trHeight w:val="310"/>
        </w:trPr>
        <w:tc>
          <w:tcPr>
            <w:tcW w:w="1060" w:type="dxa"/>
            <w:shd w:val="clear" w:color="auto" w:fill="auto"/>
            <w:vAlign w:val="center"/>
            <w:hideMark/>
          </w:tcPr>
          <w:p w14:paraId="2ED6A75B" w14:textId="77777777" w:rsidR="00AD6ED3" w:rsidRPr="00D67862" w:rsidRDefault="00AD6ED3" w:rsidP="00AD6ED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8</w:t>
            </w:r>
            <w:proofErr w:type="spellEnd"/>
          </w:p>
        </w:tc>
        <w:tc>
          <w:tcPr>
            <w:tcW w:w="1940" w:type="dxa"/>
            <w:shd w:val="clear" w:color="auto" w:fill="auto"/>
            <w:vAlign w:val="center"/>
          </w:tcPr>
          <w:p w14:paraId="7BDF08F3" w14:textId="7536D39F" w:rsidR="00AD6ED3" w:rsidRPr="00D67862" w:rsidRDefault="00AD6ED3" w:rsidP="00AD6ED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66749A4" w14:textId="3FCEA258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3380D9B1" w14:textId="51658C92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712C2F38" w14:textId="1E2A21F6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471C61F7" w14:textId="01B88099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26E72CDB" w14:textId="6C5B32CB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0DB08529" w14:textId="6445FF2C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7F120D4" w14:textId="6BB044A3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88541EE" w14:textId="77777777" w:rsidR="00AD6ED3" w:rsidRPr="00D67862" w:rsidRDefault="00AD6ED3" w:rsidP="00AD6ED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2407" w:rsidRPr="00D67862" w14:paraId="73A8B90F" w14:textId="77777777" w:rsidTr="009D0EBF">
        <w:trPr>
          <w:trHeight w:val="310"/>
        </w:trPr>
        <w:tc>
          <w:tcPr>
            <w:tcW w:w="1060" w:type="dxa"/>
            <w:shd w:val="clear" w:color="auto" w:fill="auto"/>
            <w:vAlign w:val="center"/>
          </w:tcPr>
          <w:p w14:paraId="0EBC47F2" w14:textId="77777777" w:rsidR="00592407" w:rsidRPr="00D67862" w:rsidRDefault="00592407" w:rsidP="0059240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</w:tcPr>
          <w:p w14:paraId="6820C84F" w14:textId="41DD0E0A" w:rsidR="00592407" w:rsidRPr="00D67862" w:rsidRDefault="00592407" w:rsidP="0059240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CB15DC8" w14:textId="58706A9A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96 (71.8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B67AEC0" w14:textId="6BB66F08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04 (73.3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3A7E792" w14:textId="50CE84FC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92 (70.4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3B6BB47D" w14:textId="1DD093C9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15 (0.85-1.56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DF80131" w14:textId="07C1576E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36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1E529037" w14:textId="38BD8032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0.8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1.6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0735888" w14:textId="17C90E5A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="00D10187"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0</w:t>
            </w: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44184F58" w14:textId="77777777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2407" w:rsidRPr="00D67862" w14:paraId="76F99F0F" w14:textId="77777777" w:rsidTr="00DA1BB3">
        <w:trPr>
          <w:trHeight w:val="310"/>
        </w:trPr>
        <w:tc>
          <w:tcPr>
            <w:tcW w:w="1060" w:type="dxa"/>
            <w:shd w:val="clear" w:color="auto" w:fill="auto"/>
            <w:vAlign w:val="center"/>
            <w:hideMark/>
          </w:tcPr>
          <w:p w14:paraId="3B868B57" w14:textId="77777777" w:rsidR="00592407" w:rsidRPr="00D67862" w:rsidRDefault="00592407" w:rsidP="005924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339C6658" w14:textId="77777777" w:rsidR="00592407" w:rsidRPr="00D67862" w:rsidRDefault="00592407" w:rsidP="0059240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20EFA5D" w14:textId="77777777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34 (28.2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3A784B2" w14:textId="77777777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1 (26.7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C9A825F" w14:textId="77777777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3 (29.6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E884AF5" w14:textId="77777777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DB067AF" w14:textId="77777777" w:rsidR="00592407" w:rsidRPr="00D67862" w:rsidRDefault="00592407" w:rsidP="0059240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3864D69" w14:textId="77777777" w:rsidR="00592407" w:rsidRPr="00D67862" w:rsidRDefault="00592407" w:rsidP="005924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2548EC3" w14:textId="77777777" w:rsidR="00592407" w:rsidRPr="00D67862" w:rsidRDefault="00592407" w:rsidP="0059240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0F58B9B" w14:textId="77777777" w:rsidR="00592407" w:rsidRPr="00D67862" w:rsidRDefault="00592407" w:rsidP="005924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2407" w:rsidRPr="00D67862" w14:paraId="6ACC6F21" w14:textId="77777777" w:rsidTr="00DA1BB3">
        <w:trPr>
          <w:trHeight w:val="310"/>
        </w:trPr>
        <w:tc>
          <w:tcPr>
            <w:tcW w:w="1060" w:type="dxa"/>
            <w:shd w:val="clear" w:color="auto" w:fill="auto"/>
            <w:vAlign w:val="center"/>
            <w:hideMark/>
          </w:tcPr>
          <w:p w14:paraId="6157F5E9" w14:textId="77777777" w:rsidR="00592407" w:rsidRPr="00D67862" w:rsidRDefault="00592407" w:rsidP="0059240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9</w:t>
            </w:r>
            <w:proofErr w:type="spellEnd"/>
          </w:p>
        </w:tc>
        <w:tc>
          <w:tcPr>
            <w:tcW w:w="1940" w:type="dxa"/>
            <w:shd w:val="clear" w:color="auto" w:fill="auto"/>
            <w:vAlign w:val="center"/>
          </w:tcPr>
          <w:p w14:paraId="0681E867" w14:textId="66E5DEFD" w:rsidR="00592407" w:rsidRPr="00D67862" w:rsidRDefault="00592407" w:rsidP="0059240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0BD7B74" w14:textId="2519B949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4035E848" w14:textId="702A62B5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6F1CF582" w14:textId="49CD9DC5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450376E2" w14:textId="2D46BFBA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30F4A347" w14:textId="5BB0EB7B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3428B934" w14:textId="042A093C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955D4A3" w14:textId="0EFFBE09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CB3567" w14:textId="77777777" w:rsidR="00592407" w:rsidRPr="00D67862" w:rsidRDefault="00592407" w:rsidP="0059240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332A4" w:rsidRPr="00D67862" w14:paraId="20E54C33" w14:textId="77777777" w:rsidTr="009D0EBF">
        <w:trPr>
          <w:trHeight w:val="310"/>
        </w:trPr>
        <w:tc>
          <w:tcPr>
            <w:tcW w:w="1060" w:type="dxa"/>
            <w:shd w:val="clear" w:color="auto" w:fill="auto"/>
            <w:vAlign w:val="center"/>
          </w:tcPr>
          <w:p w14:paraId="1DEB4E8A" w14:textId="77777777" w:rsidR="005332A4" w:rsidRPr="00D67862" w:rsidRDefault="005332A4" w:rsidP="005332A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</w:tcPr>
          <w:p w14:paraId="6730C4DE" w14:textId="3032BCB9" w:rsidR="005332A4" w:rsidRPr="00D67862" w:rsidRDefault="005332A4" w:rsidP="005332A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4FD7674" w14:textId="257EC68C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89 (71.0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AB61902" w14:textId="0B93AB53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04 (73.3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6EA2589" w14:textId="3B20470D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85 (68.7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6FAEE15E" w14:textId="60528487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25 (0.93-1.69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308C2DE" w14:textId="052D4E36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15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222891E5" w14:textId="523EDD10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971D077" w14:textId="126BC1E5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0</w:t>
            </w:r>
            <w:r w:rsidR="00D10187"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9</w:t>
            </w: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6E5729A3" w14:textId="77777777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332A4" w:rsidRPr="00D67862" w14:paraId="713E1809" w14:textId="77777777" w:rsidTr="00DA1BB3">
        <w:trPr>
          <w:trHeight w:val="300"/>
        </w:trPr>
        <w:tc>
          <w:tcPr>
            <w:tcW w:w="1060" w:type="dxa"/>
            <w:shd w:val="clear" w:color="auto" w:fill="auto"/>
            <w:vAlign w:val="center"/>
            <w:hideMark/>
          </w:tcPr>
          <w:p w14:paraId="3FD04677" w14:textId="77777777" w:rsidR="005332A4" w:rsidRPr="00D67862" w:rsidRDefault="005332A4" w:rsidP="00533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342C1846" w14:textId="77777777" w:rsidR="005332A4" w:rsidRPr="00D67862" w:rsidRDefault="005332A4" w:rsidP="005332A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AAC157E" w14:textId="77777777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41 (29.0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6C13101" w14:textId="77777777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1 (26.7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C81CFF9" w14:textId="77777777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30 (31.3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B1470C7" w14:textId="77777777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A375CA8" w14:textId="77777777" w:rsidR="005332A4" w:rsidRPr="00D67862" w:rsidRDefault="005332A4" w:rsidP="005332A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8EA751E" w14:textId="77777777" w:rsidR="005332A4" w:rsidRPr="00D67862" w:rsidRDefault="005332A4" w:rsidP="00533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59BE2CD" w14:textId="77777777" w:rsidR="005332A4" w:rsidRPr="00D67862" w:rsidRDefault="005332A4" w:rsidP="005332A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858C9AF" w14:textId="77777777" w:rsidR="005332A4" w:rsidRPr="00D67862" w:rsidRDefault="005332A4" w:rsidP="00533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32A4" w:rsidRPr="00D67862" w14:paraId="3CA2C490" w14:textId="77777777" w:rsidTr="00DA1BB3">
        <w:trPr>
          <w:trHeight w:val="300"/>
        </w:trPr>
        <w:tc>
          <w:tcPr>
            <w:tcW w:w="1060" w:type="dxa"/>
            <w:shd w:val="clear" w:color="auto" w:fill="auto"/>
            <w:vAlign w:val="center"/>
            <w:hideMark/>
          </w:tcPr>
          <w:p w14:paraId="762D0CD3" w14:textId="77777777" w:rsidR="005332A4" w:rsidRPr="00D67862" w:rsidRDefault="005332A4" w:rsidP="005332A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10</w:t>
            </w:r>
            <w:proofErr w:type="spellEnd"/>
          </w:p>
        </w:tc>
        <w:tc>
          <w:tcPr>
            <w:tcW w:w="1940" w:type="dxa"/>
            <w:shd w:val="clear" w:color="auto" w:fill="auto"/>
            <w:vAlign w:val="center"/>
          </w:tcPr>
          <w:p w14:paraId="3951E8B9" w14:textId="5DEC5A0B" w:rsidR="005332A4" w:rsidRPr="00D67862" w:rsidRDefault="005332A4" w:rsidP="005332A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659D49B" w14:textId="65AAA0EC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0F3DF828" w14:textId="67954CA7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5765D2B3" w14:textId="79D47B90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7850F165" w14:textId="38FDC0A6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54499DC3" w14:textId="2CB50E99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2736153D" w14:textId="19FA26F4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0D97F01" w14:textId="327051AD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2EA2BE6" w14:textId="77777777" w:rsidR="005332A4" w:rsidRPr="00D67862" w:rsidRDefault="005332A4" w:rsidP="005332A4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7192" w:rsidRPr="00D67862" w14:paraId="654FC39D" w14:textId="77777777" w:rsidTr="009D0EBF">
        <w:trPr>
          <w:trHeight w:val="300"/>
        </w:trPr>
        <w:tc>
          <w:tcPr>
            <w:tcW w:w="1060" w:type="dxa"/>
            <w:shd w:val="clear" w:color="auto" w:fill="auto"/>
            <w:vAlign w:val="center"/>
          </w:tcPr>
          <w:p w14:paraId="5582974A" w14:textId="77777777" w:rsidR="00A57192" w:rsidRPr="00D67862" w:rsidRDefault="00A57192" w:rsidP="00A5719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</w:tcPr>
          <w:p w14:paraId="0DF2E859" w14:textId="47CAD1CC" w:rsidR="00A57192" w:rsidRPr="00D67862" w:rsidRDefault="00A57192" w:rsidP="00A5719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C8587A" w14:textId="4ADF5101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04 (48.7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2F7185D" w14:textId="743381A8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06 (49.6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C6E6BAB" w14:textId="7701F241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98 (47.7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43256EB0" w14:textId="20B79AEE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08 (0.82-1.42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E14418A" w14:textId="361E19E7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58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3A22F851" w14:textId="15F7C817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(0.84-1.</w:t>
            </w:r>
            <w:r w:rsidR="00D10187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A9D0334" w14:textId="7A829C6D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4</w:t>
            </w:r>
            <w:r w:rsidR="00D10187"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7</w:t>
            </w:r>
            <w:r w:rsidRPr="00D67862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2490E28B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7192" w:rsidRPr="00D67862" w14:paraId="364E8221" w14:textId="77777777" w:rsidTr="00DA1BB3">
        <w:trPr>
          <w:trHeight w:val="300"/>
        </w:trPr>
        <w:tc>
          <w:tcPr>
            <w:tcW w:w="1060" w:type="dxa"/>
            <w:shd w:val="clear" w:color="auto" w:fill="auto"/>
            <w:vAlign w:val="center"/>
            <w:hideMark/>
          </w:tcPr>
          <w:p w14:paraId="4B5B9005" w14:textId="77777777" w:rsidR="00A57192" w:rsidRPr="00D67862" w:rsidRDefault="00A57192" w:rsidP="00A5719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12B0E324" w14:textId="77777777" w:rsidR="00A57192" w:rsidRPr="00D67862" w:rsidRDefault="00A57192" w:rsidP="00A5719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7068EF5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26 (51.3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1A70D4B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09 (50.4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0B5CA3E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17 (52.3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91C77C1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42AE8AC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D2D0C37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43A6C07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4F1E69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7192" w:rsidRPr="00D67862" w14:paraId="72495823" w14:textId="77777777" w:rsidTr="00DA1BB3">
        <w:trPr>
          <w:trHeight w:val="280"/>
        </w:trPr>
        <w:tc>
          <w:tcPr>
            <w:tcW w:w="7380" w:type="dxa"/>
            <w:gridSpan w:val="5"/>
            <w:shd w:val="clear" w:color="auto" w:fill="auto"/>
            <w:vAlign w:val="center"/>
            <w:hideMark/>
          </w:tcPr>
          <w:p w14:paraId="617F5F6A" w14:textId="3206EFA8" w:rsidR="00A0761D" w:rsidRPr="00D67862" w:rsidRDefault="00146703" w:rsidP="00A5719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A0761D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HPV</w:t>
            </w:r>
            <w:proofErr w:type="spellEnd"/>
            <w:r w:rsidR="00A0761D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, Human papillomavirus;</w:t>
            </w:r>
          </w:p>
          <w:p w14:paraId="1A65D05B" w14:textId="708D0630" w:rsidR="00A0761D" w:rsidRPr="00D67862" w:rsidRDefault="00146703" w:rsidP="00A5719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="00A57192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proofErr w:type="spellEnd"/>
            <w:r w:rsidR="00A57192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, Odds ratio; </w:t>
            </w:r>
          </w:p>
          <w:p w14:paraId="7CE2F99C" w14:textId="121069CA" w:rsidR="00A57192" w:rsidRPr="00D67862" w:rsidRDefault="00146703" w:rsidP="00A5719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="00A57192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proofErr w:type="spellEnd"/>
            <w:r w:rsidR="00A57192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A0761D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onfidence interval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A8EDCC5" w14:textId="77777777" w:rsidR="00A57192" w:rsidRPr="00D67862" w:rsidRDefault="00A57192" w:rsidP="00A5719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5B83839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751C78F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761A586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817C0B9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57192" w:rsidRPr="00D67862" w14:paraId="15610F60" w14:textId="77777777" w:rsidTr="00DA1BB3">
        <w:trPr>
          <w:trHeight w:val="300"/>
        </w:trPr>
        <w:tc>
          <w:tcPr>
            <w:tcW w:w="11900" w:type="dxa"/>
            <w:gridSpan w:val="8"/>
            <w:shd w:val="clear" w:color="auto" w:fill="auto"/>
            <w:noWrap/>
            <w:vAlign w:val="bottom"/>
            <w:hideMark/>
          </w:tcPr>
          <w:p w14:paraId="02C73C3E" w14:textId="6AD6E5BE" w:rsidR="00A57192" w:rsidRPr="00D67862" w:rsidRDefault="00146703" w:rsidP="00A5719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67862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P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57192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value estimated using binomial logistic regression analysis.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05EBE03" w14:textId="77777777" w:rsidR="00A57192" w:rsidRPr="00D67862" w:rsidRDefault="00A57192" w:rsidP="00A5719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DAC485E" w14:textId="77777777" w:rsidR="00A57192" w:rsidRPr="00D67862" w:rsidRDefault="00A57192" w:rsidP="00A571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57192" w:rsidRPr="00D67862" w14:paraId="1AE79A18" w14:textId="77777777" w:rsidTr="00DA1BB3">
        <w:trPr>
          <w:trHeight w:val="280"/>
        </w:trPr>
        <w:tc>
          <w:tcPr>
            <w:tcW w:w="13180" w:type="dxa"/>
            <w:gridSpan w:val="10"/>
            <w:shd w:val="clear" w:color="auto" w:fill="auto"/>
            <w:vAlign w:val="center"/>
            <w:hideMark/>
          </w:tcPr>
          <w:p w14:paraId="47978574" w14:textId="77777777" w:rsidR="00A57192" w:rsidRPr="00D67862" w:rsidRDefault="00A57192" w:rsidP="00A5719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  <w:proofErr w:type="spellEnd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  <w:proofErr w:type="spellEnd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, and </w:t>
            </w: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5</w:t>
            </w:r>
            <w:proofErr w:type="spellEnd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were included as covariates in the adjusted OR.</w:t>
            </w:r>
          </w:p>
        </w:tc>
      </w:tr>
      <w:tr w:rsidR="00146703" w:rsidRPr="00D67862" w14:paraId="062CBCA5" w14:textId="77777777" w:rsidTr="00146703">
        <w:trPr>
          <w:trHeight w:val="280"/>
        </w:trPr>
        <w:tc>
          <w:tcPr>
            <w:tcW w:w="131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50710" w14:textId="77777777" w:rsidR="00146703" w:rsidRPr="00D67862" w:rsidRDefault="00146703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6</w:t>
            </w:r>
            <w:proofErr w:type="spellEnd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If you have/had a daughter, do/would you consider getting her vaccinated against HPV?</w:t>
            </w:r>
          </w:p>
        </w:tc>
      </w:tr>
      <w:tr w:rsidR="00146703" w:rsidRPr="00D67862" w14:paraId="28C69B71" w14:textId="77777777" w:rsidTr="00146703">
        <w:trPr>
          <w:trHeight w:val="280"/>
        </w:trPr>
        <w:tc>
          <w:tcPr>
            <w:tcW w:w="131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B285" w14:textId="369DA1B8" w:rsidR="00146703" w:rsidRPr="00D67862" w:rsidRDefault="00146703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7</w:t>
            </w:r>
            <w:proofErr w:type="spellEnd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If you have/had a son, do/would you </w:t>
            </w:r>
            <w:r w:rsidR="001E349C"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onsider getting him</w:t>
            </w:r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vaccinated against HPV?</w:t>
            </w:r>
          </w:p>
        </w:tc>
      </w:tr>
      <w:tr w:rsidR="00146703" w:rsidRPr="00D67862" w14:paraId="29575FC7" w14:textId="77777777" w:rsidTr="00146703">
        <w:trPr>
          <w:trHeight w:val="280"/>
        </w:trPr>
        <w:tc>
          <w:tcPr>
            <w:tcW w:w="131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61318" w14:textId="77777777" w:rsidR="00146703" w:rsidRPr="00D67862" w:rsidRDefault="00146703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8</w:t>
            </w:r>
            <w:proofErr w:type="spellEnd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Would you consider undergoing a pap smear? If male, will you regard your family or partner to have a smear?</w:t>
            </w:r>
          </w:p>
        </w:tc>
      </w:tr>
      <w:tr w:rsidR="00146703" w:rsidRPr="00D67862" w14:paraId="260DC614" w14:textId="77777777" w:rsidTr="00146703">
        <w:trPr>
          <w:trHeight w:val="280"/>
        </w:trPr>
        <w:tc>
          <w:tcPr>
            <w:tcW w:w="131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229E4" w14:textId="77777777" w:rsidR="00146703" w:rsidRPr="00D67862" w:rsidRDefault="00146703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9</w:t>
            </w:r>
            <w:proofErr w:type="spellEnd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Would you undergo the cancer screening tests recommended by the government?</w:t>
            </w:r>
          </w:p>
        </w:tc>
      </w:tr>
      <w:tr w:rsidR="00146703" w:rsidRPr="00D67862" w14:paraId="0D32C913" w14:textId="77777777" w:rsidTr="00146703">
        <w:trPr>
          <w:trHeight w:val="280"/>
        </w:trPr>
        <w:tc>
          <w:tcPr>
            <w:tcW w:w="131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B438" w14:textId="77777777" w:rsidR="00146703" w:rsidRPr="00D67862" w:rsidRDefault="00146703" w:rsidP="00A11A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Q10</w:t>
            </w:r>
            <w:proofErr w:type="spellEnd"/>
            <w:r w:rsidRPr="00D6786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Do you plan informing family members, friends, or others about cancer prevention and screening (through Facebook, LINE, Twitter, etc.)?</w:t>
            </w:r>
          </w:p>
        </w:tc>
      </w:tr>
    </w:tbl>
    <w:p w14:paraId="66ADCAE7" w14:textId="77777777" w:rsidR="00807503" w:rsidRPr="00D67862" w:rsidRDefault="00807503" w:rsidP="00DA1BB3">
      <w:pPr>
        <w:spacing w:line="480" w:lineRule="auto"/>
        <w:rPr>
          <w:rFonts w:ascii="Times New Roman" w:hAnsi="Times New Roman" w:cs="Times New Roman"/>
        </w:rPr>
      </w:pPr>
    </w:p>
    <w:sectPr w:rsidR="00807503" w:rsidRPr="00D67862" w:rsidSect="00D67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C79661" w14:textId="77777777" w:rsidR="004D70A1" w:rsidRDefault="004D70A1" w:rsidP="00EA5AAF">
      <w:r>
        <w:separator/>
      </w:r>
    </w:p>
  </w:endnote>
  <w:endnote w:type="continuationSeparator" w:id="0">
    <w:p w14:paraId="026F9638" w14:textId="77777777" w:rsidR="004D70A1" w:rsidRDefault="004D70A1" w:rsidP="00EA5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500000000000000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850BAD" w14:textId="77777777" w:rsidR="004D70A1" w:rsidRDefault="004D70A1" w:rsidP="00EA5AAF">
      <w:r>
        <w:separator/>
      </w:r>
    </w:p>
  </w:footnote>
  <w:footnote w:type="continuationSeparator" w:id="0">
    <w:p w14:paraId="50589814" w14:textId="77777777" w:rsidR="004D70A1" w:rsidRDefault="004D70A1" w:rsidP="00EA5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xsTA1MzUyNTYzNjdS0lEKTi0uzszPAykwqQUAAlgWqSwAAAA="/>
  </w:docVars>
  <w:rsids>
    <w:rsidRoot w:val="00CB45FB"/>
    <w:rsid w:val="000812B0"/>
    <w:rsid w:val="00146703"/>
    <w:rsid w:val="001E349C"/>
    <w:rsid w:val="002F6F62"/>
    <w:rsid w:val="004D70A1"/>
    <w:rsid w:val="00510D67"/>
    <w:rsid w:val="005332A4"/>
    <w:rsid w:val="00535BE4"/>
    <w:rsid w:val="00591CD9"/>
    <w:rsid w:val="00592407"/>
    <w:rsid w:val="00602C81"/>
    <w:rsid w:val="00634538"/>
    <w:rsid w:val="006B606B"/>
    <w:rsid w:val="00807503"/>
    <w:rsid w:val="008846B5"/>
    <w:rsid w:val="009C07A4"/>
    <w:rsid w:val="009D0EBF"/>
    <w:rsid w:val="00A0761D"/>
    <w:rsid w:val="00A57192"/>
    <w:rsid w:val="00AD6ED3"/>
    <w:rsid w:val="00B2545D"/>
    <w:rsid w:val="00B80202"/>
    <w:rsid w:val="00C1796D"/>
    <w:rsid w:val="00CB45FB"/>
    <w:rsid w:val="00D10187"/>
    <w:rsid w:val="00D67862"/>
    <w:rsid w:val="00D75CF9"/>
    <w:rsid w:val="00DA1BB3"/>
    <w:rsid w:val="00E74765"/>
    <w:rsid w:val="00EA5AAF"/>
    <w:rsid w:val="00EE0FDA"/>
    <w:rsid w:val="00F7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A324F4"/>
  <w15:chartTrackingRefBased/>
  <w15:docId w15:val="{E4F11C60-DB10-457E-A34D-0BE427FA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C8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paragraph" w:styleId="Heading1">
    <w:name w:val="heading 1"/>
    <w:basedOn w:val="Normal"/>
    <w:link w:val="Heading1Char"/>
    <w:uiPriority w:val="9"/>
    <w:qFormat/>
    <w:rsid w:val="00602C81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46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45FB"/>
  </w:style>
  <w:style w:type="paragraph" w:styleId="BalloonText">
    <w:name w:val="Balloon Text"/>
    <w:basedOn w:val="Normal"/>
    <w:link w:val="BalloonTextChar"/>
    <w:uiPriority w:val="99"/>
    <w:semiHidden/>
    <w:unhideWhenUsed/>
    <w:rsid w:val="00CB45FB"/>
    <w:pPr>
      <w:widowControl/>
      <w:jc w:val="left"/>
    </w:pPr>
    <w:rPr>
      <w:rFonts w:ascii="Segoe UI" w:eastAsiaTheme="minorHAnsi" w:hAnsi="Segoe UI" w:cs="Segoe UI"/>
      <w:kern w:val="0"/>
      <w:sz w:val="18"/>
      <w:szCs w:val="18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5F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2C81"/>
    <w:rPr>
      <w:rFonts w:ascii="MS PGothic" w:eastAsia="MS PGothic" w:hAnsi="MS PGothic" w:cs="MS PGothic"/>
      <w:b/>
      <w:bCs/>
      <w:kern w:val="36"/>
      <w:sz w:val="48"/>
      <w:szCs w:val="48"/>
      <w:lang w:val="en-US" w:eastAsia="ja-JP"/>
    </w:rPr>
  </w:style>
  <w:style w:type="character" w:styleId="CommentReference">
    <w:name w:val="annotation reference"/>
    <w:uiPriority w:val="99"/>
    <w:rsid w:val="00602C81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602C81"/>
    <w:pPr>
      <w:snapToGrid w:val="0"/>
      <w:jc w:val="left"/>
    </w:pPr>
    <w:rPr>
      <w:rFonts w:ascii="Times New Roman" w:eastAsia="MS Mincho" w:hAnsi="Times New Roman" w:cs="Times New Roman"/>
      <w:kern w:val="0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C81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character" w:styleId="Emphasis">
    <w:name w:val="Emphasis"/>
    <w:basedOn w:val="DefaultParagraphFont"/>
    <w:uiPriority w:val="20"/>
    <w:qFormat/>
    <w:rsid w:val="00602C81"/>
    <w:rPr>
      <w:i/>
      <w:iCs/>
    </w:rPr>
  </w:style>
  <w:style w:type="paragraph" w:styleId="Revision">
    <w:name w:val="Revision"/>
    <w:hidden/>
    <w:uiPriority w:val="99"/>
    <w:semiHidden/>
    <w:rsid w:val="00510D67"/>
    <w:pPr>
      <w:spacing w:after="0" w:line="240" w:lineRule="auto"/>
    </w:pPr>
    <w:rPr>
      <w:rFonts w:eastAsiaTheme="minorEastAsia"/>
      <w:kern w:val="2"/>
      <w:sz w:val="21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8846B5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EA5AA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5AAF"/>
    <w:rPr>
      <w:rFonts w:eastAsiaTheme="minorEastAsia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EA5AA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5AAF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ditor</cp:lastModifiedBy>
  <cp:revision>9</cp:revision>
  <dcterms:created xsi:type="dcterms:W3CDTF">2021-03-01T12:30:00Z</dcterms:created>
  <dcterms:modified xsi:type="dcterms:W3CDTF">2021-09-02T07:13:00Z</dcterms:modified>
</cp:coreProperties>
</file>